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-Accent1"/>
        <w:tblpPr w:leftFromText="180" w:rightFromText="180" w:vertAnchor="text" w:horzAnchor="margin" w:tblpY="915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C411D" w14:paraId="4F1E7227" w14:textId="77777777" w:rsidTr="003614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ACC22DD" w14:textId="77777777" w:rsidR="003C411D" w:rsidRDefault="003C411D" w:rsidP="003C411D">
            <w:pPr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Residues</w:t>
            </w:r>
          </w:p>
          <w:p w14:paraId="4D423DCD" w14:textId="499F9962" w:rsidR="003C411D" w:rsidRDefault="003C411D" w:rsidP="003C411D">
            <w:pPr>
              <w:rPr>
                <w:rFonts w:ascii="Times" w:hAnsi="Times"/>
                <w:b w:val="0"/>
                <w:bCs w:val="0"/>
              </w:rPr>
            </w:pPr>
          </w:p>
        </w:tc>
        <w:tc>
          <w:tcPr>
            <w:tcW w:w="2337" w:type="dxa"/>
          </w:tcPr>
          <w:p w14:paraId="64C7276F" w14:textId="77777777" w:rsidR="001938B1" w:rsidRDefault="003C411D" w:rsidP="003C4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b w:val="0"/>
                <w:bCs w:val="0"/>
              </w:rPr>
              <w:t>Outward-open</w:t>
            </w:r>
            <w:r w:rsidR="001938B1">
              <w:rPr>
                <w:rFonts w:ascii="Times" w:hAnsi="Times"/>
                <w:b w:val="0"/>
                <w:bCs w:val="0"/>
              </w:rPr>
              <w:t xml:space="preserve"> </w:t>
            </w:r>
          </w:p>
          <w:p w14:paraId="0149CDF9" w14:textId="090D1FAA" w:rsidR="003C411D" w:rsidRDefault="001938B1" w:rsidP="003C4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proofErr w:type="spellStart"/>
            <w:r>
              <w:rPr>
                <w:rFonts w:ascii="Times" w:hAnsi="Times"/>
                <w:b w:val="0"/>
                <w:bCs w:val="0"/>
              </w:rPr>
              <w:t>CcoA</w:t>
            </w:r>
            <w:r w:rsidRPr="001938B1">
              <w:rPr>
                <w:rFonts w:ascii="Times" w:hAnsi="Times"/>
                <w:b w:val="0"/>
                <w:bCs w:val="0"/>
                <w:vertAlign w:val="subscript"/>
              </w:rPr>
              <w:t>YajR</w:t>
            </w:r>
            <w:proofErr w:type="spellEnd"/>
          </w:p>
        </w:tc>
        <w:tc>
          <w:tcPr>
            <w:tcW w:w="2338" w:type="dxa"/>
          </w:tcPr>
          <w:p w14:paraId="0F091D04" w14:textId="77777777" w:rsidR="003C411D" w:rsidRDefault="003C411D" w:rsidP="003C4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b w:val="0"/>
                <w:bCs w:val="0"/>
              </w:rPr>
              <w:t>Occluded</w:t>
            </w:r>
          </w:p>
          <w:p w14:paraId="076F7D89" w14:textId="6E8947F0" w:rsidR="001938B1" w:rsidRDefault="001938B1" w:rsidP="003C4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  <w:proofErr w:type="spellStart"/>
            <w:r>
              <w:rPr>
                <w:rFonts w:ascii="Times" w:hAnsi="Times"/>
                <w:b w:val="0"/>
                <w:bCs w:val="0"/>
              </w:rPr>
              <w:t>CcoA</w:t>
            </w:r>
            <w:r w:rsidRPr="001938B1">
              <w:rPr>
                <w:rFonts w:ascii="Times" w:hAnsi="Times"/>
                <w:b w:val="0"/>
                <w:bCs w:val="0"/>
                <w:vertAlign w:val="subscript"/>
              </w:rPr>
              <w:t>LacY</w:t>
            </w:r>
            <w:proofErr w:type="spellEnd"/>
          </w:p>
        </w:tc>
        <w:tc>
          <w:tcPr>
            <w:tcW w:w="2338" w:type="dxa"/>
          </w:tcPr>
          <w:p w14:paraId="5A9E40B3" w14:textId="77777777" w:rsidR="003C411D" w:rsidRDefault="003C411D" w:rsidP="003C4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  <w:b w:val="0"/>
                <w:bCs w:val="0"/>
              </w:rPr>
              <w:t>Inward-open</w:t>
            </w:r>
          </w:p>
          <w:p w14:paraId="677BD947" w14:textId="77777777" w:rsidR="001938B1" w:rsidRDefault="001938B1" w:rsidP="003C4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vertAlign w:val="subscript"/>
              </w:rPr>
            </w:pPr>
            <w:proofErr w:type="spellStart"/>
            <w:r>
              <w:rPr>
                <w:rFonts w:ascii="Times" w:hAnsi="Times"/>
                <w:b w:val="0"/>
                <w:bCs w:val="0"/>
              </w:rPr>
              <w:t>CcoA</w:t>
            </w:r>
            <w:r w:rsidRPr="001938B1">
              <w:rPr>
                <w:rFonts w:ascii="Times" w:hAnsi="Times"/>
                <w:b w:val="0"/>
                <w:bCs w:val="0"/>
                <w:vertAlign w:val="subscript"/>
              </w:rPr>
              <w:t>GlpT</w:t>
            </w:r>
            <w:proofErr w:type="spellEnd"/>
          </w:p>
          <w:p w14:paraId="5B2FAD76" w14:textId="757A14C6" w:rsidR="001938B1" w:rsidRDefault="001938B1" w:rsidP="003C41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</w:rPr>
            </w:pPr>
          </w:p>
        </w:tc>
      </w:tr>
      <w:tr w:rsidR="003C411D" w14:paraId="61421F4B" w14:textId="77777777" w:rsidTr="00361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5E0E2213" w14:textId="29AB97C6" w:rsidR="003C411D" w:rsidRPr="003C411D" w:rsidRDefault="003C411D" w:rsidP="003C411D">
            <w:pPr>
              <w:rPr>
                <w:rFonts w:ascii="Times" w:hAnsi="Times"/>
                <w:b w:val="0"/>
                <w:bCs w:val="0"/>
                <w:vertAlign w:val="subscript"/>
              </w:rPr>
            </w:pPr>
            <w:r>
              <w:rPr>
                <w:rFonts w:ascii="Times" w:hAnsi="Times"/>
                <w:b w:val="0"/>
                <w:bCs w:val="0"/>
              </w:rPr>
              <w:t>C</w:t>
            </w:r>
            <w:r w:rsidRPr="003C411D">
              <w:rPr>
                <w:rFonts w:ascii="Times" w:hAnsi="Times"/>
                <w:b w:val="0"/>
                <w:bCs w:val="0"/>
                <w:vertAlign w:val="subscript"/>
              </w:rPr>
              <w:t>109</w:t>
            </w:r>
            <w:r>
              <w:rPr>
                <w:rFonts w:ascii="Times" w:hAnsi="Times"/>
                <w:b w:val="0"/>
                <w:bCs w:val="0"/>
              </w:rPr>
              <w:t>-C</w:t>
            </w:r>
            <w:r w:rsidRPr="003C411D">
              <w:rPr>
                <w:rFonts w:ascii="Times" w:hAnsi="Times"/>
                <w:b w:val="0"/>
                <w:bCs w:val="0"/>
                <w:vertAlign w:val="subscript"/>
              </w:rPr>
              <w:t>247</w:t>
            </w:r>
          </w:p>
        </w:tc>
        <w:tc>
          <w:tcPr>
            <w:tcW w:w="2337" w:type="dxa"/>
          </w:tcPr>
          <w:p w14:paraId="5F3E1FEC" w14:textId="271DD027" w:rsidR="003C411D" w:rsidRPr="003C411D" w:rsidRDefault="003C411D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r w:rsidR="001938B1">
              <w:rPr>
                <w:rFonts w:ascii="Times" w:hAnsi="Times"/>
              </w:rPr>
              <w:t>9</w:t>
            </w:r>
          </w:p>
        </w:tc>
        <w:tc>
          <w:tcPr>
            <w:tcW w:w="2338" w:type="dxa"/>
          </w:tcPr>
          <w:p w14:paraId="6D5B8596" w14:textId="07ECC8A9" w:rsidR="003C411D" w:rsidRPr="003C411D" w:rsidRDefault="003C411D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C411D">
              <w:rPr>
                <w:rFonts w:ascii="Times" w:hAnsi="Times"/>
              </w:rPr>
              <w:t>3</w:t>
            </w:r>
            <w:r w:rsidR="001938B1">
              <w:rPr>
                <w:rFonts w:ascii="Times" w:hAnsi="Times"/>
              </w:rPr>
              <w:t>6</w:t>
            </w:r>
          </w:p>
        </w:tc>
        <w:tc>
          <w:tcPr>
            <w:tcW w:w="2338" w:type="dxa"/>
          </w:tcPr>
          <w:p w14:paraId="540E8B19" w14:textId="7C7D2A6F" w:rsidR="003C411D" w:rsidRDefault="003C411D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C411D">
              <w:rPr>
                <w:rFonts w:ascii="Times" w:hAnsi="Times"/>
              </w:rPr>
              <w:t>2</w:t>
            </w:r>
            <w:r w:rsidR="001938B1">
              <w:rPr>
                <w:rFonts w:ascii="Times" w:hAnsi="Times"/>
              </w:rPr>
              <w:t>7</w:t>
            </w:r>
          </w:p>
          <w:p w14:paraId="6B20B810" w14:textId="36EA42B9" w:rsidR="003C411D" w:rsidRPr="003C411D" w:rsidRDefault="003C411D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3C411D" w14:paraId="4ACBFE96" w14:textId="77777777" w:rsidTr="00361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0B76639" w14:textId="15F3221A" w:rsidR="003C411D" w:rsidRDefault="003C411D" w:rsidP="003C411D">
            <w:pPr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</w:t>
            </w:r>
            <w:r w:rsidRPr="003C411D">
              <w:rPr>
                <w:rFonts w:ascii="Times" w:hAnsi="Times"/>
                <w:b w:val="0"/>
                <w:bCs w:val="0"/>
                <w:vertAlign w:val="subscript"/>
              </w:rPr>
              <w:t>109</w:t>
            </w:r>
            <w:r>
              <w:rPr>
                <w:rFonts w:ascii="Times" w:hAnsi="Times"/>
                <w:b w:val="0"/>
                <w:bCs w:val="0"/>
              </w:rPr>
              <w:t>-C</w:t>
            </w:r>
            <w:r w:rsidRPr="003C411D">
              <w:rPr>
                <w:rFonts w:ascii="Times" w:hAnsi="Times"/>
                <w:b w:val="0"/>
                <w:bCs w:val="0"/>
                <w:vertAlign w:val="subscript"/>
              </w:rPr>
              <w:t>49</w:t>
            </w:r>
          </w:p>
        </w:tc>
        <w:tc>
          <w:tcPr>
            <w:tcW w:w="2337" w:type="dxa"/>
          </w:tcPr>
          <w:p w14:paraId="56D97AB6" w14:textId="0A730FB8" w:rsidR="003C411D" w:rsidRPr="001938B1" w:rsidRDefault="003C411D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938B1">
              <w:rPr>
                <w:rFonts w:ascii="Times" w:hAnsi="Times"/>
              </w:rPr>
              <w:t>12</w:t>
            </w:r>
          </w:p>
        </w:tc>
        <w:tc>
          <w:tcPr>
            <w:tcW w:w="2338" w:type="dxa"/>
          </w:tcPr>
          <w:p w14:paraId="7045886F" w14:textId="60591151" w:rsidR="003C411D" w:rsidRPr="001938B1" w:rsidRDefault="003C411D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938B1">
              <w:rPr>
                <w:rFonts w:ascii="Times" w:hAnsi="Times"/>
              </w:rPr>
              <w:t>1</w:t>
            </w:r>
            <w:r w:rsidR="001938B1" w:rsidRPr="001938B1">
              <w:rPr>
                <w:rFonts w:ascii="Times" w:hAnsi="Times"/>
              </w:rPr>
              <w:t>4</w:t>
            </w:r>
          </w:p>
        </w:tc>
        <w:tc>
          <w:tcPr>
            <w:tcW w:w="2338" w:type="dxa"/>
          </w:tcPr>
          <w:p w14:paraId="49617EBD" w14:textId="77777777" w:rsidR="003C411D" w:rsidRPr="001938B1" w:rsidRDefault="003C411D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1938B1">
              <w:rPr>
                <w:rFonts w:ascii="Times" w:hAnsi="Times"/>
              </w:rPr>
              <w:t>14</w:t>
            </w:r>
          </w:p>
          <w:p w14:paraId="368FEEE1" w14:textId="0998E3A2" w:rsidR="003C411D" w:rsidRPr="001938B1" w:rsidRDefault="003C411D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3C411D" w14:paraId="3C784C3F" w14:textId="77777777" w:rsidTr="00361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0EF299F6" w14:textId="4B3CF130" w:rsidR="003C411D" w:rsidRDefault="00361471" w:rsidP="003C411D">
            <w:pPr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</w:t>
            </w:r>
            <w:r w:rsidRPr="00361471">
              <w:rPr>
                <w:rFonts w:ascii="Times" w:hAnsi="Times"/>
                <w:b w:val="0"/>
                <w:bCs w:val="0"/>
                <w:vertAlign w:val="subscript"/>
              </w:rPr>
              <w:t>109</w:t>
            </w:r>
            <w:r>
              <w:rPr>
                <w:rFonts w:ascii="Times" w:hAnsi="Times"/>
                <w:b w:val="0"/>
                <w:bCs w:val="0"/>
              </w:rPr>
              <w:t>-C</w:t>
            </w:r>
            <w:r w:rsidRPr="00361471">
              <w:rPr>
                <w:rFonts w:ascii="Times" w:hAnsi="Times"/>
                <w:b w:val="0"/>
                <w:bCs w:val="0"/>
                <w:vertAlign w:val="subscript"/>
              </w:rPr>
              <w:t>367</w:t>
            </w:r>
          </w:p>
        </w:tc>
        <w:tc>
          <w:tcPr>
            <w:tcW w:w="2337" w:type="dxa"/>
          </w:tcPr>
          <w:p w14:paraId="0C092133" w14:textId="59F04FF6" w:rsidR="003C411D" w:rsidRPr="00361471" w:rsidRDefault="001938B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32</w:t>
            </w:r>
          </w:p>
        </w:tc>
        <w:tc>
          <w:tcPr>
            <w:tcW w:w="2338" w:type="dxa"/>
          </w:tcPr>
          <w:p w14:paraId="554B6928" w14:textId="40C6B245" w:rsidR="003C411D" w:rsidRPr="00361471" w:rsidRDefault="0036147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61471">
              <w:rPr>
                <w:rFonts w:ascii="Times" w:hAnsi="Times"/>
              </w:rPr>
              <w:t>2</w:t>
            </w:r>
            <w:r w:rsidR="001938B1">
              <w:rPr>
                <w:rFonts w:ascii="Times" w:hAnsi="Times"/>
              </w:rPr>
              <w:t>8</w:t>
            </w:r>
          </w:p>
        </w:tc>
        <w:tc>
          <w:tcPr>
            <w:tcW w:w="2338" w:type="dxa"/>
          </w:tcPr>
          <w:p w14:paraId="0BB220C8" w14:textId="1F139AE2" w:rsidR="003C411D" w:rsidRDefault="001938B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22</w:t>
            </w:r>
          </w:p>
          <w:p w14:paraId="490E163F" w14:textId="23FF1415" w:rsidR="00361471" w:rsidRPr="00361471" w:rsidRDefault="0036147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3C411D" w14:paraId="215229CE" w14:textId="77777777" w:rsidTr="00361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E11F329" w14:textId="1ECE963E" w:rsidR="003C411D" w:rsidRDefault="00361471" w:rsidP="003C411D">
            <w:pPr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</w:t>
            </w:r>
            <w:r w:rsidRPr="00361471">
              <w:rPr>
                <w:rFonts w:ascii="Times" w:hAnsi="Times"/>
                <w:b w:val="0"/>
                <w:bCs w:val="0"/>
                <w:vertAlign w:val="subscript"/>
              </w:rPr>
              <w:t>49</w:t>
            </w:r>
            <w:r>
              <w:rPr>
                <w:rFonts w:ascii="Times" w:hAnsi="Times"/>
                <w:b w:val="0"/>
                <w:bCs w:val="0"/>
              </w:rPr>
              <w:t>-C</w:t>
            </w:r>
            <w:r w:rsidRPr="00361471">
              <w:rPr>
                <w:rFonts w:ascii="Times" w:hAnsi="Times"/>
                <w:b w:val="0"/>
                <w:bCs w:val="0"/>
                <w:vertAlign w:val="subscript"/>
              </w:rPr>
              <w:t>367</w:t>
            </w:r>
          </w:p>
        </w:tc>
        <w:tc>
          <w:tcPr>
            <w:tcW w:w="2337" w:type="dxa"/>
          </w:tcPr>
          <w:p w14:paraId="41AA69C6" w14:textId="577A377A" w:rsidR="003C411D" w:rsidRPr="00814DA0" w:rsidRDefault="0036147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814DA0">
              <w:rPr>
                <w:rFonts w:ascii="Times" w:hAnsi="Times"/>
                <w:b/>
                <w:bCs/>
              </w:rPr>
              <w:t>2</w:t>
            </w:r>
            <w:r w:rsidR="001938B1" w:rsidRPr="00814DA0">
              <w:rPr>
                <w:rFonts w:ascii="Times" w:hAnsi="Times"/>
                <w:b/>
                <w:bCs/>
              </w:rPr>
              <w:t>2</w:t>
            </w:r>
          </w:p>
        </w:tc>
        <w:tc>
          <w:tcPr>
            <w:tcW w:w="2338" w:type="dxa"/>
          </w:tcPr>
          <w:p w14:paraId="41A8B0C3" w14:textId="3EDD0B51" w:rsidR="003C411D" w:rsidRPr="00AB09FF" w:rsidRDefault="0036147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B09FF">
              <w:rPr>
                <w:rFonts w:ascii="Times" w:hAnsi="Times"/>
              </w:rPr>
              <w:t>1</w:t>
            </w:r>
            <w:r w:rsidR="001938B1" w:rsidRPr="00AB09FF">
              <w:rPr>
                <w:rFonts w:ascii="Times" w:hAnsi="Times"/>
              </w:rPr>
              <w:t>6</w:t>
            </w:r>
          </w:p>
        </w:tc>
        <w:tc>
          <w:tcPr>
            <w:tcW w:w="2338" w:type="dxa"/>
          </w:tcPr>
          <w:p w14:paraId="59A8C0F9" w14:textId="2152B1B5" w:rsidR="003C411D" w:rsidRPr="001938B1" w:rsidRDefault="00814DA0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814DA0">
              <w:rPr>
                <w:rFonts w:ascii="Times" w:hAnsi="Times"/>
                <w:vertAlign w:val="superscript"/>
              </w:rPr>
              <w:t>a</w:t>
            </w:r>
            <w:r w:rsidR="001938B1" w:rsidRPr="001938B1">
              <w:rPr>
                <w:rFonts w:ascii="Times" w:hAnsi="Times"/>
                <w:b/>
                <w:bCs/>
              </w:rPr>
              <w:t>10</w:t>
            </w:r>
          </w:p>
          <w:p w14:paraId="7F920EE3" w14:textId="1F995D9B" w:rsidR="00361471" w:rsidRPr="00361471" w:rsidRDefault="0036147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3C411D" w14:paraId="347FDBC9" w14:textId="77777777" w:rsidTr="00361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81A89BE" w14:textId="7F9A70D6" w:rsidR="003C411D" w:rsidRDefault="00361471" w:rsidP="003C411D">
            <w:pPr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</w:t>
            </w:r>
            <w:r w:rsidRPr="00361471">
              <w:rPr>
                <w:rFonts w:ascii="Times" w:hAnsi="Times"/>
                <w:b w:val="0"/>
                <w:bCs w:val="0"/>
                <w:vertAlign w:val="subscript"/>
              </w:rPr>
              <w:t>49</w:t>
            </w:r>
            <w:r>
              <w:rPr>
                <w:rFonts w:ascii="Times" w:hAnsi="Times"/>
                <w:b w:val="0"/>
                <w:bCs w:val="0"/>
              </w:rPr>
              <w:t>-C</w:t>
            </w:r>
            <w:r w:rsidRPr="00361471">
              <w:rPr>
                <w:rFonts w:ascii="Times" w:hAnsi="Times"/>
                <w:b w:val="0"/>
                <w:bCs w:val="0"/>
                <w:vertAlign w:val="subscript"/>
              </w:rPr>
              <w:t>247</w:t>
            </w:r>
          </w:p>
        </w:tc>
        <w:tc>
          <w:tcPr>
            <w:tcW w:w="2337" w:type="dxa"/>
          </w:tcPr>
          <w:p w14:paraId="5D2329EB" w14:textId="05F60B78" w:rsidR="003C411D" w:rsidRPr="00814DA0" w:rsidRDefault="0036147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814DA0">
              <w:rPr>
                <w:rFonts w:ascii="Times" w:hAnsi="Times"/>
                <w:b/>
                <w:bCs/>
              </w:rPr>
              <w:t>3</w:t>
            </w:r>
            <w:r w:rsidR="001938B1" w:rsidRPr="00814DA0">
              <w:rPr>
                <w:rFonts w:ascii="Times" w:hAnsi="Times"/>
                <w:b/>
                <w:bCs/>
              </w:rPr>
              <w:t>2</w:t>
            </w:r>
          </w:p>
        </w:tc>
        <w:tc>
          <w:tcPr>
            <w:tcW w:w="2338" w:type="dxa"/>
          </w:tcPr>
          <w:p w14:paraId="290C0BCB" w14:textId="69239CDB" w:rsidR="003C411D" w:rsidRPr="00AB09FF" w:rsidRDefault="0036147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AB09FF">
              <w:rPr>
                <w:rFonts w:ascii="Times" w:hAnsi="Times"/>
              </w:rPr>
              <w:t>2</w:t>
            </w:r>
            <w:r w:rsidR="001938B1" w:rsidRPr="00AB09FF">
              <w:rPr>
                <w:rFonts w:ascii="Times" w:hAnsi="Times"/>
              </w:rPr>
              <w:t>3</w:t>
            </w:r>
          </w:p>
        </w:tc>
        <w:tc>
          <w:tcPr>
            <w:tcW w:w="2338" w:type="dxa"/>
          </w:tcPr>
          <w:p w14:paraId="6D868662" w14:textId="7C783103" w:rsidR="003C411D" w:rsidRPr="00814DA0" w:rsidRDefault="00814DA0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bCs/>
              </w:rPr>
            </w:pPr>
            <w:r w:rsidRPr="00814DA0">
              <w:rPr>
                <w:rFonts w:ascii="Times" w:hAnsi="Times"/>
                <w:vertAlign w:val="superscript"/>
              </w:rPr>
              <w:t>a</w:t>
            </w:r>
            <w:r w:rsidR="00361471" w:rsidRPr="00814DA0">
              <w:rPr>
                <w:rFonts w:ascii="Times" w:hAnsi="Times"/>
                <w:b/>
                <w:bCs/>
              </w:rPr>
              <w:t>1</w:t>
            </w:r>
            <w:r w:rsidR="001938B1" w:rsidRPr="00814DA0">
              <w:rPr>
                <w:rFonts w:ascii="Times" w:hAnsi="Times"/>
                <w:b/>
                <w:bCs/>
              </w:rPr>
              <w:t>6</w:t>
            </w:r>
          </w:p>
          <w:p w14:paraId="4E2D220B" w14:textId="59820F01" w:rsidR="00361471" w:rsidRPr="00361471" w:rsidRDefault="0036147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  <w:tr w:rsidR="003C411D" w14:paraId="1B8893B1" w14:textId="77777777" w:rsidTr="003614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81F750E" w14:textId="21F565AC" w:rsidR="003C411D" w:rsidRDefault="00361471" w:rsidP="003C411D">
            <w:pPr>
              <w:rPr>
                <w:rFonts w:ascii="Times" w:hAnsi="Times"/>
                <w:b w:val="0"/>
                <w:bCs w:val="0"/>
              </w:rPr>
            </w:pPr>
            <w:r>
              <w:rPr>
                <w:rFonts w:ascii="Times" w:hAnsi="Times"/>
                <w:b w:val="0"/>
                <w:bCs w:val="0"/>
              </w:rPr>
              <w:t>C</w:t>
            </w:r>
            <w:r w:rsidRPr="001938B1">
              <w:rPr>
                <w:rFonts w:ascii="Times" w:hAnsi="Times"/>
                <w:b w:val="0"/>
                <w:bCs w:val="0"/>
                <w:vertAlign w:val="subscript"/>
              </w:rPr>
              <w:t>367</w:t>
            </w:r>
            <w:r>
              <w:rPr>
                <w:rFonts w:ascii="Times" w:hAnsi="Times"/>
                <w:b w:val="0"/>
                <w:bCs w:val="0"/>
              </w:rPr>
              <w:t>-C</w:t>
            </w:r>
            <w:r w:rsidRPr="001938B1">
              <w:rPr>
                <w:rFonts w:ascii="Times" w:hAnsi="Times"/>
                <w:b w:val="0"/>
                <w:bCs w:val="0"/>
                <w:vertAlign w:val="subscript"/>
              </w:rPr>
              <w:t>247</w:t>
            </w:r>
          </w:p>
        </w:tc>
        <w:tc>
          <w:tcPr>
            <w:tcW w:w="2337" w:type="dxa"/>
          </w:tcPr>
          <w:p w14:paraId="59DA550E" w14:textId="0BBF02C0" w:rsidR="003C411D" w:rsidRPr="00361471" w:rsidRDefault="0036147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61471">
              <w:rPr>
                <w:rFonts w:ascii="Times" w:hAnsi="Times"/>
              </w:rPr>
              <w:t>2</w:t>
            </w:r>
            <w:r w:rsidR="001938B1">
              <w:rPr>
                <w:rFonts w:ascii="Times" w:hAnsi="Times"/>
              </w:rPr>
              <w:t>1</w:t>
            </w:r>
          </w:p>
        </w:tc>
        <w:tc>
          <w:tcPr>
            <w:tcW w:w="2338" w:type="dxa"/>
          </w:tcPr>
          <w:p w14:paraId="27FDD20E" w14:textId="03133239" w:rsidR="003C411D" w:rsidRPr="00361471" w:rsidRDefault="0036147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361471">
              <w:rPr>
                <w:rFonts w:ascii="Times" w:hAnsi="Times"/>
              </w:rPr>
              <w:t>2</w:t>
            </w:r>
            <w:r w:rsidR="001938B1">
              <w:rPr>
                <w:rFonts w:ascii="Times" w:hAnsi="Times"/>
              </w:rPr>
              <w:t>2</w:t>
            </w:r>
          </w:p>
        </w:tc>
        <w:tc>
          <w:tcPr>
            <w:tcW w:w="2338" w:type="dxa"/>
          </w:tcPr>
          <w:p w14:paraId="208F2D09" w14:textId="5E33AA3A" w:rsidR="003C411D" w:rsidRDefault="001938B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19</w:t>
            </w:r>
          </w:p>
          <w:p w14:paraId="4F702001" w14:textId="7D7C31CB" w:rsidR="00361471" w:rsidRPr="00361471" w:rsidRDefault="00361471" w:rsidP="003C41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</w:tr>
    </w:tbl>
    <w:p w14:paraId="25E457B4" w14:textId="0E71BBE1" w:rsidR="003C411D" w:rsidRDefault="003C411D">
      <w:pPr>
        <w:rPr>
          <w:rFonts w:ascii="Times" w:hAnsi="Times"/>
        </w:rPr>
      </w:pPr>
      <w:r w:rsidRPr="003C411D">
        <w:rPr>
          <w:rFonts w:ascii="Times" w:hAnsi="Times"/>
          <w:b/>
          <w:bCs/>
        </w:rPr>
        <w:t>Table S3.</w:t>
      </w:r>
      <w:r>
        <w:rPr>
          <w:rFonts w:ascii="Times" w:hAnsi="Times"/>
          <w:b/>
          <w:bCs/>
        </w:rPr>
        <w:t xml:space="preserve">  </w:t>
      </w:r>
      <w:r w:rsidR="001938B1">
        <w:rPr>
          <w:rFonts w:ascii="Times" w:hAnsi="Times"/>
        </w:rPr>
        <w:t>Approximate d</w:t>
      </w:r>
      <w:r>
        <w:rPr>
          <w:rFonts w:ascii="Times" w:hAnsi="Times"/>
        </w:rPr>
        <w:t xml:space="preserve">istances </w:t>
      </w:r>
      <w:r w:rsidR="00361471">
        <w:rPr>
          <w:rFonts w:ascii="Times" w:hAnsi="Times"/>
        </w:rPr>
        <w:t xml:space="preserve">(Å) </w:t>
      </w:r>
      <w:r>
        <w:rPr>
          <w:rFonts w:ascii="Times" w:hAnsi="Times"/>
        </w:rPr>
        <w:t>separating th</w:t>
      </w:r>
      <w:r w:rsidR="00361471">
        <w:rPr>
          <w:rFonts w:ascii="Times" w:hAnsi="Times"/>
        </w:rPr>
        <w:t>e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Cys</w:t>
      </w:r>
      <w:proofErr w:type="spellEnd"/>
      <w:r>
        <w:rPr>
          <w:rFonts w:ascii="Times" w:hAnsi="Times"/>
        </w:rPr>
        <w:t xml:space="preserve"> residues </w:t>
      </w:r>
      <w:r w:rsidRPr="003C411D">
        <w:rPr>
          <w:rFonts w:ascii="Symbol" w:hAnsi="Symbol"/>
        </w:rPr>
        <w:t>a</w:t>
      </w:r>
      <w:r>
        <w:rPr>
          <w:rFonts w:ascii="Times" w:hAnsi="Times"/>
        </w:rPr>
        <w:t>C—</w:t>
      </w:r>
      <w:r w:rsidRPr="003C411D">
        <w:rPr>
          <w:rFonts w:ascii="Symbol" w:hAnsi="Symbol"/>
        </w:rPr>
        <w:t>a</w:t>
      </w:r>
      <w:r>
        <w:rPr>
          <w:rFonts w:ascii="Times" w:hAnsi="Times"/>
        </w:rPr>
        <w:t xml:space="preserve">C of </w:t>
      </w:r>
      <w:proofErr w:type="spellStart"/>
      <w:r>
        <w:rPr>
          <w:rFonts w:ascii="Times" w:hAnsi="Times"/>
        </w:rPr>
        <w:t>CcoA</w:t>
      </w:r>
      <w:proofErr w:type="spellEnd"/>
      <w:r>
        <w:rPr>
          <w:rFonts w:ascii="Times" w:hAnsi="Times"/>
        </w:rPr>
        <w:t xml:space="preserve"> in its homology models</w:t>
      </w:r>
      <w:r w:rsidR="001938B1">
        <w:rPr>
          <w:rFonts w:ascii="Times" w:hAnsi="Times"/>
        </w:rPr>
        <w:t xml:space="preserve"> </w:t>
      </w:r>
      <w:r>
        <w:rPr>
          <w:rFonts w:ascii="Times" w:hAnsi="Times"/>
        </w:rPr>
        <w:t>with different conformations.</w:t>
      </w:r>
    </w:p>
    <w:p w14:paraId="79C26953" w14:textId="67FAD080" w:rsidR="00361471" w:rsidRDefault="00361471">
      <w:pPr>
        <w:rPr>
          <w:rFonts w:ascii="Times" w:hAnsi="Times"/>
          <w:b/>
          <w:bCs/>
        </w:rPr>
      </w:pPr>
    </w:p>
    <w:p w14:paraId="1C1DBFFB" w14:textId="3C5AAEDD" w:rsidR="001938B1" w:rsidRDefault="001938B1">
      <w:pPr>
        <w:rPr>
          <w:rFonts w:ascii="Times" w:hAnsi="Times"/>
          <w:b/>
          <w:bCs/>
        </w:rPr>
      </w:pPr>
    </w:p>
    <w:p w14:paraId="7DF33457" w14:textId="672BF2CC" w:rsidR="001938B1" w:rsidRPr="001938B1" w:rsidRDefault="00814DA0">
      <w:pPr>
        <w:rPr>
          <w:rFonts w:ascii="Times" w:hAnsi="Times"/>
        </w:rPr>
      </w:pPr>
      <w:r w:rsidRPr="00814DA0">
        <w:rPr>
          <w:rFonts w:ascii="Times" w:hAnsi="Times"/>
          <w:vertAlign w:val="superscript"/>
        </w:rPr>
        <w:t>a</w:t>
      </w:r>
      <w:r>
        <w:rPr>
          <w:rFonts w:ascii="Times" w:hAnsi="Times"/>
          <w:vertAlign w:val="superscript"/>
        </w:rPr>
        <w:t xml:space="preserve"> </w:t>
      </w:r>
      <w:r>
        <w:rPr>
          <w:rFonts w:ascii="Times" w:hAnsi="Times"/>
        </w:rPr>
        <w:t>Shortening distances between C</w:t>
      </w:r>
      <w:r w:rsidRPr="00814DA0">
        <w:rPr>
          <w:rFonts w:ascii="Times" w:hAnsi="Times"/>
          <w:vertAlign w:val="subscript"/>
        </w:rPr>
        <w:t>49</w:t>
      </w:r>
      <w:r>
        <w:rPr>
          <w:rFonts w:ascii="Times" w:hAnsi="Times"/>
        </w:rPr>
        <w:t>~C</w:t>
      </w:r>
      <w:r w:rsidRPr="00814DA0">
        <w:rPr>
          <w:rFonts w:ascii="Times" w:hAnsi="Times"/>
          <w:vertAlign w:val="subscript"/>
        </w:rPr>
        <w:t>247</w:t>
      </w:r>
      <w:r>
        <w:rPr>
          <w:rFonts w:ascii="Times" w:hAnsi="Times"/>
        </w:rPr>
        <w:t xml:space="preserve"> and C</w:t>
      </w:r>
      <w:r w:rsidRPr="00814DA0">
        <w:rPr>
          <w:rFonts w:ascii="Times" w:hAnsi="Times"/>
          <w:vertAlign w:val="subscript"/>
        </w:rPr>
        <w:t>49</w:t>
      </w:r>
      <w:r>
        <w:rPr>
          <w:rFonts w:ascii="Times" w:hAnsi="Times"/>
        </w:rPr>
        <w:t>~C</w:t>
      </w:r>
      <w:r w:rsidRPr="00814DA0">
        <w:rPr>
          <w:rFonts w:ascii="Times" w:hAnsi="Times"/>
          <w:vertAlign w:val="subscript"/>
        </w:rPr>
        <w:t>367</w:t>
      </w:r>
      <w:r>
        <w:rPr>
          <w:rFonts w:ascii="Times" w:hAnsi="Times"/>
        </w:rPr>
        <w:t xml:space="preserve"> </w:t>
      </w:r>
      <w:r w:rsidR="000D075B">
        <w:rPr>
          <w:rFonts w:ascii="Times" w:hAnsi="Times"/>
        </w:rPr>
        <w:t>during outward-open to inward-open conformational transition</w:t>
      </w:r>
      <w:r>
        <w:rPr>
          <w:rFonts w:ascii="Times" w:hAnsi="Times"/>
        </w:rPr>
        <w:t xml:space="preserve"> are </w:t>
      </w:r>
      <w:r w:rsidR="000D075B">
        <w:rPr>
          <w:rFonts w:ascii="Times" w:hAnsi="Times"/>
        </w:rPr>
        <w:t>indicated</w:t>
      </w:r>
      <w:r>
        <w:rPr>
          <w:rFonts w:ascii="Times" w:hAnsi="Times"/>
        </w:rPr>
        <w:t xml:space="preserve"> in bold.</w:t>
      </w:r>
    </w:p>
    <w:sectPr w:rsidR="001938B1" w:rsidRPr="001938B1" w:rsidSect="00252E7D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=쀀ª怀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11D"/>
    <w:rsid w:val="00016596"/>
    <w:rsid w:val="00022650"/>
    <w:rsid w:val="00033E57"/>
    <w:rsid w:val="00046F5A"/>
    <w:rsid w:val="000D075B"/>
    <w:rsid w:val="000D13D5"/>
    <w:rsid w:val="000E4965"/>
    <w:rsid w:val="000E7BF4"/>
    <w:rsid w:val="00100D54"/>
    <w:rsid w:val="0010401B"/>
    <w:rsid w:val="00115528"/>
    <w:rsid w:val="00170AEA"/>
    <w:rsid w:val="00172C15"/>
    <w:rsid w:val="001938B1"/>
    <w:rsid w:val="001B2A76"/>
    <w:rsid w:val="001C33F1"/>
    <w:rsid w:val="001D0007"/>
    <w:rsid w:val="001F285C"/>
    <w:rsid w:val="00203CE4"/>
    <w:rsid w:val="00252E7D"/>
    <w:rsid w:val="00255BBE"/>
    <w:rsid w:val="00257C84"/>
    <w:rsid w:val="00280CDE"/>
    <w:rsid w:val="00284E57"/>
    <w:rsid w:val="00295AC0"/>
    <w:rsid w:val="002961CE"/>
    <w:rsid w:val="002B3FA4"/>
    <w:rsid w:val="002C61A3"/>
    <w:rsid w:val="002D5FFE"/>
    <w:rsid w:val="003040DD"/>
    <w:rsid w:val="003127DC"/>
    <w:rsid w:val="00342867"/>
    <w:rsid w:val="003504A9"/>
    <w:rsid w:val="00361471"/>
    <w:rsid w:val="00364C89"/>
    <w:rsid w:val="00377D97"/>
    <w:rsid w:val="00387A93"/>
    <w:rsid w:val="0039147F"/>
    <w:rsid w:val="003C0C15"/>
    <w:rsid w:val="003C411D"/>
    <w:rsid w:val="003D3F0C"/>
    <w:rsid w:val="003E3391"/>
    <w:rsid w:val="003E5323"/>
    <w:rsid w:val="004125F5"/>
    <w:rsid w:val="00443C21"/>
    <w:rsid w:val="00444FCD"/>
    <w:rsid w:val="004478D2"/>
    <w:rsid w:val="00447E50"/>
    <w:rsid w:val="00455499"/>
    <w:rsid w:val="00462F52"/>
    <w:rsid w:val="00494BE8"/>
    <w:rsid w:val="004B5A5A"/>
    <w:rsid w:val="004B5DED"/>
    <w:rsid w:val="00520D76"/>
    <w:rsid w:val="0054018F"/>
    <w:rsid w:val="00550368"/>
    <w:rsid w:val="005F0347"/>
    <w:rsid w:val="005F5087"/>
    <w:rsid w:val="0063318F"/>
    <w:rsid w:val="00635750"/>
    <w:rsid w:val="00642919"/>
    <w:rsid w:val="00672289"/>
    <w:rsid w:val="00691B67"/>
    <w:rsid w:val="006A0C1A"/>
    <w:rsid w:val="006D5129"/>
    <w:rsid w:val="006E166C"/>
    <w:rsid w:val="007140DF"/>
    <w:rsid w:val="00722274"/>
    <w:rsid w:val="00730D93"/>
    <w:rsid w:val="00740DA5"/>
    <w:rsid w:val="007411AE"/>
    <w:rsid w:val="007458A7"/>
    <w:rsid w:val="00745DF2"/>
    <w:rsid w:val="007469CF"/>
    <w:rsid w:val="00760E99"/>
    <w:rsid w:val="007A6B6D"/>
    <w:rsid w:val="007B7879"/>
    <w:rsid w:val="007E4C7E"/>
    <w:rsid w:val="007F43F3"/>
    <w:rsid w:val="007F59C6"/>
    <w:rsid w:val="00814DA0"/>
    <w:rsid w:val="0085614F"/>
    <w:rsid w:val="00863F59"/>
    <w:rsid w:val="00883A25"/>
    <w:rsid w:val="00886E07"/>
    <w:rsid w:val="008955D0"/>
    <w:rsid w:val="008D0755"/>
    <w:rsid w:val="008F0855"/>
    <w:rsid w:val="008F7EFE"/>
    <w:rsid w:val="00902F0D"/>
    <w:rsid w:val="00916AF3"/>
    <w:rsid w:val="00917BD0"/>
    <w:rsid w:val="009227CD"/>
    <w:rsid w:val="00930BAE"/>
    <w:rsid w:val="009776F3"/>
    <w:rsid w:val="009A4244"/>
    <w:rsid w:val="009B4B56"/>
    <w:rsid w:val="009F6C79"/>
    <w:rsid w:val="00A24CDE"/>
    <w:rsid w:val="00A35560"/>
    <w:rsid w:val="00A673E8"/>
    <w:rsid w:val="00AA5371"/>
    <w:rsid w:val="00AB09FF"/>
    <w:rsid w:val="00AF20A7"/>
    <w:rsid w:val="00B03BC7"/>
    <w:rsid w:val="00B05059"/>
    <w:rsid w:val="00B15EA1"/>
    <w:rsid w:val="00B36E7E"/>
    <w:rsid w:val="00B80FA0"/>
    <w:rsid w:val="00BB44B5"/>
    <w:rsid w:val="00BD463F"/>
    <w:rsid w:val="00C27F66"/>
    <w:rsid w:val="00C34E89"/>
    <w:rsid w:val="00C43B23"/>
    <w:rsid w:val="00C85EC9"/>
    <w:rsid w:val="00CA4854"/>
    <w:rsid w:val="00CB06A6"/>
    <w:rsid w:val="00CE13A9"/>
    <w:rsid w:val="00CE326E"/>
    <w:rsid w:val="00CE7E18"/>
    <w:rsid w:val="00CF1942"/>
    <w:rsid w:val="00CF3D31"/>
    <w:rsid w:val="00D673BF"/>
    <w:rsid w:val="00D8012F"/>
    <w:rsid w:val="00D906B2"/>
    <w:rsid w:val="00DA2713"/>
    <w:rsid w:val="00DE026F"/>
    <w:rsid w:val="00DE2CEC"/>
    <w:rsid w:val="00DE41FF"/>
    <w:rsid w:val="00E10AB1"/>
    <w:rsid w:val="00E17B6C"/>
    <w:rsid w:val="00E27E5C"/>
    <w:rsid w:val="00E348C9"/>
    <w:rsid w:val="00E37848"/>
    <w:rsid w:val="00E429CD"/>
    <w:rsid w:val="00E54BAA"/>
    <w:rsid w:val="00E817A8"/>
    <w:rsid w:val="00EC0411"/>
    <w:rsid w:val="00EC1A8E"/>
    <w:rsid w:val="00F01DB2"/>
    <w:rsid w:val="00F14851"/>
    <w:rsid w:val="00F260E0"/>
    <w:rsid w:val="00F54505"/>
    <w:rsid w:val="00F55129"/>
    <w:rsid w:val="00F6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6AF31"/>
  <w15:chartTrackingRefBased/>
  <w15:docId w15:val="{239D58E7-D898-9243-9A06-84E1DFC14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C41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C411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C411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C411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36147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dal, Fevzi</dc:creator>
  <cp:keywords/>
  <dc:description/>
  <cp:lastModifiedBy>Daldal, Fevzi</cp:lastModifiedBy>
  <cp:revision>3</cp:revision>
  <dcterms:created xsi:type="dcterms:W3CDTF">2021-03-05T19:26:00Z</dcterms:created>
  <dcterms:modified xsi:type="dcterms:W3CDTF">2021-04-06T22:29:00Z</dcterms:modified>
</cp:coreProperties>
</file>